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DBC" w:rsidRPr="00DB6367" w:rsidRDefault="003B5DBC" w:rsidP="003B5DBC">
      <w:pPr>
        <w:pStyle w:val="Heading1"/>
        <w:rPr>
          <w:color w:val="auto"/>
        </w:rPr>
      </w:pPr>
      <w:proofErr w:type="gramStart"/>
      <w:r w:rsidRPr="00DB6367">
        <w:rPr>
          <w:color w:val="auto"/>
        </w:rPr>
        <w:t>Additional file 2.</w:t>
      </w:r>
      <w:proofErr w:type="gramEnd"/>
      <w:r w:rsidRPr="00DB6367">
        <w:rPr>
          <w:color w:val="auto"/>
        </w:rPr>
        <w:t xml:space="preserve"> Themes for addressing cross-sector collaboration according to van </w:t>
      </w:r>
      <w:proofErr w:type="spellStart"/>
      <w:r w:rsidRPr="00DB6367">
        <w:rPr>
          <w:color w:val="auto"/>
        </w:rPr>
        <w:t>Vooren</w:t>
      </w:r>
      <w:proofErr w:type="spellEnd"/>
      <w:r w:rsidRPr="00DB6367">
        <w:rPr>
          <w:color w:val="auto"/>
        </w:rPr>
        <w:t xml:space="preserve"> et al (2020b) </w:t>
      </w:r>
    </w:p>
    <w:p w:rsidR="003B5DBC" w:rsidRDefault="003B5DBC" w:rsidP="003B5DBC">
      <w:r w:rsidRPr="000236B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45D58DEF" wp14:editId="2CB2D893">
                <wp:simplePos x="0" y="0"/>
                <wp:positionH relativeFrom="margin">
                  <wp:align>left</wp:align>
                </wp:positionH>
                <wp:positionV relativeFrom="paragraph">
                  <wp:posOffset>284084</wp:posOffset>
                </wp:positionV>
                <wp:extent cx="5911215" cy="1296670"/>
                <wp:effectExtent l="0" t="0" r="13335" b="17780"/>
                <wp:wrapTight wrapText="bothSides">
                  <wp:wrapPolygon edited="0">
                    <wp:start x="0" y="0"/>
                    <wp:lineTo x="0" y="21579"/>
                    <wp:lineTo x="21579" y="21579"/>
                    <wp:lineTo x="21579" y="0"/>
                    <wp:lineTo x="0" y="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1215" cy="1296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5DBC" w:rsidRDefault="003B5DBC" w:rsidP="003B5DB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C</w:t>
                            </w:r>
                            <w:r w:rsidRPr="00AB5357">
                              <w:rPr>
                                <w:rFonts w:cstheme="minorHAnsi"/>
                                <w:lang w:val="en-US"/>
                              </w:rPr>
                              <w:t>reating a feeling of equivalence among the partners</w:t>
                            </w:r>
                          </w:p>
                          <w:p w:rsidR="003B5DBC" w:rsidRDefault="003B5DBC" w:rsidP="003B5DB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B</w:t>
                            </w:r>
                            <w:r w:rsidRPr="00AB5357">
                              <w:rPr>
                                <w:rFonts w:cstheme="minorHAnsi"/>
                                <w:lang w:val="en-US"/>
                              </w:rPr>
                              <w:t>uilding trust among the partners</w:t>
                            </w:r>
                          </w:p>
                          <w:p w:rsidR="003B5DBC" w:rsidRDefault="003B5DBC" w:rsidP="003B5DB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C</w:t>
                            </w:r>
                            <w:r w:rsidRPr="00AB5357">
                              <w:rPr>
                                <w:rFonts w:cstheme="minorHAnsi"/>
                                <w:lang w:val="en-US"/>
                              </w:rPr>
                              <w:t>reating a connection between the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 </w:t>
                            </w:r>
                            <w:r w:rsidRPr="00AB5357">
                              <w:rPr>
                                <w:rFonts w:cstheme="minorHAnsi"/>
                                <w:lang w:val="en-US"/>
                              </w:rPr>
                              <w:t>different sectors and perspectives</w:t>
                            </w:r>
                          </w:p>
                          <w:p w:rsidR="003B5DBC" w:rsidRDefault="003B5DBC" w:rsidP="003B5DB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P</w:t>
                            </w:r>
                            <w:r w:rsidRPr="00AB5357">
                              <w:rPr>
                                <w:rFonts w:cstheme="minorHAnsi"/>
                                <w:lang w:val="en-US"/>
                              </w:rPr>
                              <w:t>roviding clarity about roles and tasks</w:t>
                            </w:r>
                          </w:p>
                          <w:p w:rsidR="003B5DBC" w:rsidRDefault="003B5DBC" w:rsidP="003B5DB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C</w:t>
                            </w:r>
                            <w:r w:rsidRPr="00AB5357">
                              <w:rPr>
                                <w:rFonts w:cstheme="minorHAnsi"/>
                                <w:lang w:val="en-US"/>
                              </w:rPr>
                              <w:t>reating and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 </w:t>
                            </w:r>
                            <w:r w:rsidRPr="00AB5357">
                              <w:rPr>
                                <w:rFonts w:cstheme="minorHAnsi"/>
                                <w:lang w:val="en-US"/>
                              </w:rPr>
                              <w:t>leveraging reasons to commit to the cross-sector project</w:t>
                            </w:r>
                          </w:p>
                          <w:p w:rsidR="003B5DBC" w:rsidRDefault="003B5DBC" w:rsidP="003B5DB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M</w:t>
                            </w:r>
                            <w:r w:rsidRPr="00AB5357">
                              <w:rPr>
                                <w:rFonts w:cstheme="minorHAnsi"/>
                                <w:lang w:val="en-US"/>
                              </w:rPr>
                              <w:t>aking sure the partners feel engage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d </w:t>
                            </w:r>
                            <w:r w:rsidRPr="00AB5357">
                              <w:rPr>
                                <w:rFonts w:cstheme="minorHAnsi"/>
                                <w:lang w:val="en-US"/>
                              </w:rPr>
                              <w:t>within the cross-sector project</w:t>
                            </w:r>
                          </w:p>
                          <w:p w:rsidR="003B5DBC" w:rsidRPr="00AB5357" w:rsidRDefault="003B5DBC" w:rsidP="003B5DB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AB5357">
                              <w:rPr>
                                <w:rFonts w:cstheme="minorHAnsi"/>
                                <w:lang w:val="en-US"/>
                              </w:rPr>
                              <w:t>Understanding whom to engage at which point of the proces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2.35pt;width:465.45pt;height:102.1pt;z-index:-25165721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">
                <v:textbox>
                  <w:txbxContent>
                    <w:p w:rsidR="003B5DBC" w:rsidRDefault="003B5DBC" w:rsidP="003B5DB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C</w:t>
                      </w:r>
                      <w:r w:rsidRPr="00AB5357">
                        <w:rPr>
                          <w:rFonts w:cstheme="minorHAnsi"/>
                          <w:lang w:val="en-US"/>
                        </w:rPr>
                        <w:t>reating a feeling of equivalence among the partners</w:t>
                      </w:r>
                    </w:p>
                    <w:p w:rsidR="003B5DBC" w:rsidRDefault="003B5DBC" w:rsidP="003B5DB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B</w:t>
                      </w:r>
                      <w:r w:rsidRPr="00AB5357">
                        <w:rPr>
                          <w:rFonts w:cstheme="minorHAnsi"/>
                          <w:lang w:val="en-US"/>
                        </w:rPr>
                        <w:t>uilding trust among the partners</w:t>
                      </w:r>
                    </w:p>
                    <w:p w:rsidR="003B5DBC" w:rsidRDefault="003B5DBC" w:rsidP="003B5DB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C</w:t>
                      </w:r>
                      <w:r w:rsidRPr="00AB5357">
                        <w:rPr>
                          <w:rFonts w:cstheme="minorHAnsi"/>
                          <w:lang w:val="en-US"/>
                        </w:rPr>
                        <w:t>reating a connection between the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 </w:t>
                      </w:r>
                      <w:r w:rsidRPr="00AB5357">
                        <w:rPr>
                          <w:rFonts w:cstheme="minorHAnsi"/>
                          <w:lang w:val="en-US"/>
                        </w:rPr>
                        <w:t>different sectors and perspectives</w:t>
                      </w:r>
                    </w:p>
                    <w:p w:rsidR="003B5DBC" w:rsidRDefault="003B5DBC" w:rsidP="003B5DB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P</w:t>
                      </w:r>
                      <w:r w:rsidRPr="00AB5357">
                        <w:rPr>
                          <w:rFonts w:cstheme="minorHAnsi"/>
                          <w:lang w:val="en-US"/>
                        </w:rPr>
                        <w:t>roviding clarity about roles and tasks</w:t>
                      </w:r>
                    </w:p>
                    <w:p w:rsidR="003B5DBC" w:rsidRDefault="003B5DBC" w:rsidP="003B5DB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C</w:t>
                      </w:r>
                      <w:r w:rsidRPr="00AB5357">
                        <w:rPr>
                          <w:rFonts w:cstheme="minorHAnsi"/>
                          <w:lang w:val="en-US"/>
                        </w:rPr>
                        <w:t>reating and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 </w:t>
                      </w:r>
                      <w:r w:rsidRPr="00AB5357">
                        <w:rPr>
                          <w:rFonts w:cstheme="minorHAnsi"/>
                          <w:lang w:val="en-US"/>
                        </w:rPr>
                        <w:t>leveraging reasons to commit to the cross-sector project</w:t>
                      </w:r>
                    </w:p>
                    <w:p w:rsidR="003B5DBC" w:rsidRDefault="003B5DBC" w:rsidP="003B5DB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M</w:t>
                      </w:r>
                      <w:r w:rsidRPr="00AB5357">
                        <w:rPr>
                          <w:rFonts w:cstheme="minorHAnsi"/>
                          <w:lang w:val="en-US"/>
                        </w:rPr>
                        <w:t>aking sure the partners feel engage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d </w:t>
                      </w:r>
                      <w:r w:rsidRPr="00AB5357">
                        <w:rPr>
                          <w:rFonts w:cstheme="minorHAnsi"/>
                          <w:lang w:val="en-US"/>
                        </w:rPr>
                        <w:t>within the cross-sector project</w:t>
                      </w:r>
                    </w:p>
                    <w:p w:rsidR="003B5DBC" w:rsidRPr="00AB5357" w:rsidRDefault="003B5DBC" w:rsidP="003B5DB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cstheme="minorHAnsi"/>
                          <w:lang w:val="en-US"/>
                        </w:rPr>
                      </w:pPr>
                      <w:r w:rsidRPr="00AB5357">
                        <w:rPr>
                          <w:rFonts w:cstheme="minorHAnsi"/>
                          <w:lang w:val="en-US"/>
                        </w:rPr>
                        <w:t>Understanding whom to engage at which point of the process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8D279A" w:rsidRDefault="008D279A">
      <w:bookmarkStart w:id="0" w:name="_GoBack"/>
      <w:bookmarkEnd w:id="0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D76FFB"/>
    <w:multiLevelType w:val="hybridMultilevel"/>
    <w:tmpl w:val="60D2AE2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DBC"/>
    <w:rsid w:val="000002EF"/>
    <w:rsid w:val="000016E3"/>
    <w:rsid w:val="000069C9"/>
    <w:rsid w:val="000117AC"/>
    <w:rsid w:val="00011C0D"/>
    <w:rsid w:val="00013A8B"/>
    <w:rsid w:val="0001676B"/>
    <w:rsid w:val="00017CE3"/>
    <w:rsid w:val="00020096"/>
    <w:rsid w:val="00022E03"/>
    <w:rsid w:val="00025210"/>
    <w:rsid w:val="00025947"/>
    <w:rsid w:val="0002635C"/>
    <w:rsid w:val="00030AA1"/>
    <w:rsid w:val="000326C4"/>
    <w:rsid w:val="00037FDE"/>
    <w:rsid w:val="00040EEB"/>
    <w:rsid w:val="00043B3A"/>
    <w:rsid w:val="00044B21"/>
    <w:rsid w:val="00047EC6"/>
    <w:rsid w:val="00052B9C"/>
    <w:rsid w:val="0005522F"/>
    <w:rsid w:val="000553B4"/>
    <w:rsid w:val="0005683E"/>
    <w:rsid w:val="00056963"/>
    <w:rsid w:val="00057A0D"/>
    <w:rsid w:val="0006062B"/>
    <w:rsid w:val="0006181C"/>
    <w:rsid w:val="0006496D"/>
    <w:rsid w:val="00072141"/>
    <w:rsid w:val="0007602F"/>
    <w:rsid w:val="000777D3"/>
    <w:rsid w:val="00077C34"/>
    <w:rsid w:val="00080714"/>
    <w:rsid w:val="00080B56"/>
    <w:rsid w:val="00081756"/>
    <w:rsid w:val="00084BC8"/>
    <w:rsid w:val="0008545E"/>
    <w:rsid w:val="000917C0"/>
    <w:rsid w:val="00092D2A"/>
    <w:rsid w:val="00092D6E"/>
    <w:rsid w:val="00095CDC"/>
    <w:rsid w:val="000A0ADE"/>
    <w:rsid w:val="000A5697"/>
    <w:rsid w:val="000A65A9"/>
    <w:rsid w:val="000B05CB"/>
    <w:rsid w:val="000B51F6"/>
    <w:rsid w:val="000B7CB6"/>
    <w:rsid w:val="000C045A"/>
    <w:rsid w:val="000C129C"/>
    <w:rsid w:val="000C543A"/>
    <w:rsid w:val="000C625F"/>
    <w:rsid w:val="000D1193"/>
    <w:rsid w:val="000D4691"/>
    <w:rsid w:val="000D64D6"/>
    <w:rsid w:val="000E301A"/>
    <w:rsid w:val="000E3369"/>
    <w:rsid w:val="000E585B"/>
    <w:rsid w:val="000E6891"/>
    <w:rsid w:val="000F3EA2"/>
    <w:rsid w:val="000F5D19"/>
    <w:rsid w:val="000F62BD"/>
    <w:rsid w:val="000F6E6E"/>
    <w:rsid w:val="000F7265"/>
    <w:rsid w:val="00100B51"/>
    <w:rsid w:val="00101D93"/>
    <w:rsid w:val="00103AFE"/>
    <w:rsid w:val="001048EE"/>
    <w:rsid w:val="001062CB"/>
    <w:rsid w:val="00115360"/>
    <w:rsid w:val="00116325"/>
    <w:rsid w:val="001266CF"/>
    <w:rsid w:val="001313AB"/>
    <w:rsid w:val="00132572"/>
    <w:rsid w:val="00135EF2"/>
    <w:rsid w:val="00137DBB"/>
    <w:rsid w:val="00141396"/>
    <w:rsid w:val="00142F56"/>
    <w:rsid w:val="001443C7"/>
    <w:rsid w:val="00144AA6"/>
    <w:rsid w:val="00146FBC"/>
    <w:rsid w:val="001476E9"/>
    <w:rsid w:val="00151FFD"/>
    <w:rsid w:val="00156341"/>
    <w:rsid w:val="00180BD1"/>
    <w:rsid w:val="00181D07"/>
    <w:rsid w:val="00181F42"/>
    <w:rsid w:val="00183DEA"/>
    <w:rsid w:val="00185322"/>
    <w:rsid w:val="00191A70"/>
    <w:rsid w:val="00191E2F"/>
    <w:rsid w:val="00192E88"/>
    <w:rsid w:val="0019481A"/>
    <w:rsid w:val="00195C4A"/>
    <w:rsid w:val="001962EB"/>
    <w:rsid w:val="001A33C7"/>
    <w:rsid w:val="001A41DD"/>
    <w:rsid w:val="001A4BC2"/>
    <w:rsid w:val="001A69AA"/>
    <w:rsid w:val="001A6FC3"/>
    <w:rsid w:val="001B337F"/>
    <w:rsid w:val="001B7B40"/>
    <w:rsid w:val="001B7C7A"/>
    <w:rsid w:val="001B7F36"/>
    <w:rsid w:val="001C0A1B"/>
    <w:rsid w:val="001C0BFB"/>
    <w:rsid w:val="001C1402"/>
    <w:rsid w:val="001C144A"/>
    <w:rsid w:val="001C25EA"/>
    <w:rsid w:val="001C2A6D"/>
    <w:rsid w:val="001C47EE"/>
    <w:rsid w:val="001D1F2D"/>
    <w:rsid w:val="001D4CFB"/>
    <w:rsid w:val="001D72A8"/>
    <w:rsid w:val="001E17AD"/>
    <w:rsid w:val="001E3C1E"/>
    <w:rsid w:val="001E3E8D"/>
    <w:rsid w:val="001E79F8"/>
    <w:rsid w:val="001E7F23"/>
    <w:rsid w:val="001F2286"/>
    <w:rsid w:val="001F488C"/>
    <w:rsid w:val="00201E83"/>
    <w:rsid w:val="00203647"/>
    <w:rsid w:val="002102A5"/>
    <w:rsid w:val="0021130F"/>
    <w:rsid w:val="002122BA"/>
    <w:rsid w:val="00213E24"/>
    <w:rsid w:val="002207FA"/>
    <w:rsid w:val="00221C26"/>
    <w:rsid w:val="00221C68"/>
    <w:rsid w:val="00223553"/>
    <w:rsid w:val="00225DCE"/>
    <w:rsid w:val="00226332"/>
    <w:rsid w:val="00227A6C"/>
    <w:rsid w:val="002308FF"/>
    <w:rsid w:val="00232EFD"/>
    <w:rsid w:val="00233C08"/>
    <w:rsid w:val="00234779"/>
    <w:rsid w:val="00235133"/>
    <w:rsid w:val="002355EC"/>
    <w:rsid w:val="00242832"/>
    <w:rsid w:val="00242B2B"/>
    <w:rsid w:val="00243AB0"/>
    <w:rsid w:val="00243BF7"/>
    <w:rsid w:val="002462FA"/>
    <w:rsid w:val="0024712E"/>
    <w:rsid w:val="002471ED"/>
    <w:rsid w:val="00252B81"/>
    <w:rsid w:val="00254D46"/>
    <w:rsid w:val="00261EB9"/>
    <w:rsid w:val="002636F4"/>
    <w:rsid w:val="002641E7"/>
    <w:rsid w:val="00264735"/>
    <w:rsid w:val="002649B7"/>
    <w:rsid w:val="00266D82"/>
    <w:rsid w:val="00270571"/>
    <w:rsid w:val="00271394"/>
    <w:rsid w:val="00273642"/>
    <w:rsid w:val="00274ADE"/>
    <w:rsid w:val="00277291"/>
    <w:rsid w:val="00277A6C"/>
    <w:rsid w:val="00277D09"/>
    <w:rsid w:val="00281528"/>
    <w:rsid w:val="00281743"/>
    <w:rsid w:val="00284910"/>
    <w:rsid w:val="00284E75"/>
    <w:rsid w:val="00287053"/>
    <w:rsid w:val="00287DD2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0F86"/>
    <w:rsid w:val="002C19B5"/>
    <w:rsid w:val="002C56FA"/>
    <w:rsid w:val="002C7804"/>
    <w:rsid w:val="002D11F4"/>
    <w:rsid w:val="002D36D3"/>
    <w:rsid w:val="002D49C4"/>
    <w:rsid w:val="002D4ACB"/>
    <w:rsid w:val="002D6D2F"/>
    <w:rsid w:val="002D7D38"/>
    <w:rsid w:val="002E13C6"/>
    <w:rsid w:val="002E2C2D"/>
    <w:rsid w:val="002F4E83"/>
    <w:rsid w:val="002F6AD4"/>
    <w:rsid w:val="002F7E72"/>
    <w:rsid w:val="00300334"/>
    <w:rsid w:val="0030490B"/>
    <w:rsid w:val="00304F4B"/>
    <w:rsid w:val="00306126"/>
    <w:rsid w:val="00315A55"/>
    <w:rsid w:val="00316349"/>
    <w:rsid w:val="00317320"/>
    <w:rsid w:val="00322BA1"/>
    <w:rsid w:val="00322D44"/>
    <w:rsid w:val="0032529E"/>
    <w:rsid w:val="00326F9F"/>
    <w:rsid w:val="00327D81"/>
    <w:rsid w:val="0033204C"/>
    <w:rsid w:val="00332593"/>
    <w:rsid w:val="003375DA"/>
    <w:rsid w:val="00343274"/>
    <w:rsid w:val="0034403D"/>
    <w:rsid w:val="00350B60"/>
    <w:rsid w:val="00352550"/>
    <w:rsid w:val="00352B93"/>
    <w:rsid w:val="00354344"/>
    <w:rsid w:val="00355481"/>
    <w:rsid w:val="0035798A"/>
    <w:rsid w:val="00361431"/>
    <w:rsid w:val="00363EAB"/>
    <w:rsid w:val="00364E71"/>
    <w:rsid w:val="00365BA5"/>
    <w:rsid w:val="00366B21"/>
    <w:rsid w:val="003729A7"/>
    <w:rsid w:val="00373227"/>
    <w:rsid w:val="00374AE7"/>
    <w:rsid w:val="00374E20"/>
    <w:rsid w:val="00375448"/>
    <w:rsid w:val="00380146"/>
    <w:rsid w:val="00381048"/>
    <w:rsid w:val="00382024"/>
    <w:rsid w:val="003829FC"/>
    <w:rsid w:val="00383452"/>
    <w:rsid w:val="0038491A"/>
    <w:rsid w:val="00384DDD"/>
    <w:rsid w:val="003859A2"/>
    <w:rsid w:val="00386A9E"/>
    <w:rsid w:val="00387754"/>
    <w:rsid w:val="0039037C"/>
    <w:rsid w:val="003905F2"/>
    <w:rsid w:val="00390B7E"/>
    <w:rsid w:val="003974CF"/>
    <w:rsid w:val="00397B7B"/>
    <w:rsid w:val="003A081D"/>
    <w:rsid w:val="003A1509"/>
    <w:rsid w:val="003A17EC"/>
    <w:rsid w:val="003A5A9D"/>
    <w:rsid w:val="003A66A4"/>
    <w:rsid w:val="003B36D8"/>
    <w:rsid w:val="003B3726"/>
    <w:rsid w:val="003B5902"/>
    <w:rsid w:val="003B5DBC"/>
    <w:rsid w:val="003B6E46"/>
    <w:rsid w:val="003C1BCF"/>
    <w:rsid w:val="003C274F"/>
    <w:rsid w:val="003C2E93"/>
    <w:rsid w:val="003C5084"/>
    <w:rsid w:val="003C5572"/>
    <w:rsid w:val="003D0A8C"/>
    <w:rsid w:val="003D112F"/>
    <w:rsid w:val="003E0AE3"/>
    <w:rsid w:val="003E0E80"/>
    <w:rsid w:val="003E4750"/>
    <w:rsid w:val="003F3DA9"/>
    <w:rsid w:val="003F4C52"/>
    <w:rsid w:val="003F50AA"/>
    <w:rsid w:val="003F5D7D"/>
    <w:rsid w:val="003F771C"/>
    <w:rsid w:val="00402BF0"/>
    <w:rsid w:val="00411349"/>
    <w:rsid w:val="00411DB8"/>
    <w:rsid w:val="00411FFF"/>
    <w:rsid w:val="004127BC"/>
    <w:rsid w:val="00416591"/>
    <w:rsid w:val="004172F2"/>
    <w:rsid w:val="004179BA"/>
    <w:rsid w:val="004201F8"/>
    <w:rsid w:val="00420850"/>
    <w:rsid w:val="00422916"/>
    <w:rsid w:val="00424BD1"/>
    <w:rsid w:val="0042533A"/>
    <w:rsid w:val="00426800"/>
    <w:rsid w:val="00432831"/>
    <w:rsid w:val="004336B6"/>
    <w:rsid w:val="004402A8"/>
    <w:rsid w:val="004414CB"/>
    <w:rsid w:val="004419CE"/>
    <w:rsid w:val="00444AB5"/>
    <w:rsid w:val="0045356F"/>
    <w:rsid w:val="00462786"/>
    <w:rsid w:val="00463BDB"/>
    <w:rsid w:val="00463F9C"/>
    <w:rsid w:val="0046459E"/>
    <w:rsid w:val="00465B56"/>
    <w:rsid w:val="0046609D"/>
    <w:rsid w:val="00467349"/>
    <w:rsid w:val="00470C55"/>
    <w:rsid w:val="004710A1"/>
    <w:rsid w:val="00471E3A"/>
    <w:rsid w:val="00472CC0"/>
    <w:rsid w:val="00473C95"/>
    <w:rsid w:val="004757EE"/>
    <w:rsid w:val="004854FD"/>
    <w:rsid w:val="00490ECC"/>
    <w:rsid w:val="00491B9C"/>
    <w:rsid w:val="00491DF5"/>
    <w:rsid w:val="004927E0"/>
    <w:rsid w:val="00494759"/>
    <w:rsid w:val="00494FA2"/>
    <w:rsid w:val="004A1A9B"/>
    <w:rsid w:val="004A72B1"/>
    <w:rsid w:val="004A75BA"/>
    <w:rsid w:val="004B3465"/>
    <w:rsid w:val="004B5AFF"/>
    <w:rsid w:val="004B5E12"/>
    <w:rsid w:val="004C1A7D"/>
    <w:rsid w:val="004C28A0"/>
    <w:rsid w:val="004D130A"/>
    <w:rsid w:val="004D30BA"/>
    <w:rsid w:val="004D35B1"/>
    <w:rsid w:val="004D5276"/>
    <w:rsid w:val="004D6D03"/>
    <w:rsid w:val="004D7BF7"/>
    <w:rsid w:val="004E0771"/>
    <w:rsid w:val="004E16EC"/>
    <w:rsid w:val="004E187C"/>
    <w:rsid w:val="004E374C"/>
    <w:rsid w:val="004E48B6"/>
    <w:rsid w:val="004E5147"/>
    <w:rsid w:val="004E5AC7"/>
    <w:rsid w:val="004F174C"/>
    <w:rsid w:val="004F53BE"/>
    <w:rsid w:val="004F5D92"/>
    <w:rsid w:val="004F64CF"/>
    <w:rsid w:val="00501081"/>
    <w:rsid w:val="005036B7"/>
    <w:rsid w:val="00505FC7"/>
    <w:rsid w:val="005077AA"/>
    <w:rsid w:val="005107D5"/>
    <w:rsid w:val="00511F47"/>
    <w:rsid w:val="005139A4"/>
    <w:rsid w:val="005204F2"/>
    <w:rsid w:val="005238F6"/>
    <w:rsid w:val="00524A4A"/>
    <w:rsid w:val="0052725D"/>
    <w:rsid w:val="00527C6F"/>
    <w:rsid w:val="00532BFE"/>
    <w:rsid w:val="00535567"/>
    <w:rsid w:val="005405B5"/>
    <w:rsid w:val="00542CFA"/>
    <w:rsid w:val="005461DF"/>
    <w:rsid w:val="005476B1"/>
    <w:rsid w:val="005538EF"/>
    <w:rsid w:val="005539E5"/>
    <w:rsid w:val="00557702"/>
    <w:rsid w:val="00560ED4"/>
    <w:rsid w:val="00563D3E"/>
    <w:rsid w:val="0056581F"/>
    <w:rsid w:val="00565BBA"/>
    <w:rsid w:val="00574755"/>
    <w:rsid w:val="00576697"/>
    <w:rsid w:val="0058146A"/>
    <w:rsid w:val="00581C53"/>
    <w:rsid w:val="00586454"/>
    <w:rsid w:val="00587749"/>
    <w:rsid w:val="005913C0"/>
    <w:rsid w:val="00592DB0"/>
    <w:rsid w:val="00596FB5"/>
    <w:rsid w:val="005A1F57"/>
    <w:rsid w:val="005A6D09"/>
    <w:rsid w:val="005A6E6F"/>
    <w:rsid w:val="005B1A09"/>
    <w:rsid w:val="005B2DE7"/>
    <w:rsid w:val="005B5EB4"/>
    <w:rsid w:val="005C0139"/>
    <w:rsid w:val="005C07BB"/>
    <w:rsid w:val="005C0931"/>
    <w:rsid w:val="005C338B"/>
    <w:rsid w:val="005C380A"/>
    <w:rsid w:val="005C4F06"/>
    <w:rsid w:val="005C633D"/>
    <w:rsid w:val="005C7F20"/>
    <w:rsid w:val="005D1371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4E1E"/>
    <w:rsid w:val="0061540A"/>
    <w:rsid w:val="00616652"/>
    <w:rsid w:val="006170CC"/>
    <w:rsid w:val="00617B43"/>
    <w:rsid w:val="00620C37"/>
    <w:rsid w:val="006215B5"/>
    <w:rsid w:val="006216D5"/>
    <w:rsid w:val="006231B9"/>
    <w:rsid w:val="0062512B"/>
    <w:rsid w:val="00642AF1"/>
    <w:rsid w:val="006451ED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2D8"/>
    <w:rsid w:val="006A75F6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4A11"/>
    <w:rsid w:val="006C5EC8"/>
    <w:rsid w:val="006C644D"/>
    <w:rsid w:val="006C6BDE"/>
    <w:rsid w:val="006D0B23"/>
    <w:rsid w:val="006D0C26"/>
    <w:rsid w:val="006D75E5"/>
    <w:rsid w:val="006E1C0F"/>
    <w:rsid w:val="006E6A26"/>
    <w:rsid w:val="006F1109"/>
    <w:rsid w:val="006F1B74"/>
    <w:rsid w:val="006F454E"/>
    <w:rsid w:val="00711575"/>
    <w:rsid w:val="00722B57"/>
    <w:rsid w:val="00722E1F"/>
    <w:rsid w:val="00724DEA"/>
    <w:rsid w:val="007434FC"/>
    <w:rsid w:val="00744B9A"/>
    <w:rsid w:val="00747433"/>
    <w:rsid w:val="00756C14"/>
    <w:rsid w:val="007579FF"/>
    <w:rsid w:val="00761617"/>
    <w:rsid w:val="00764D54"/>
    <w:rsid w:val="00766A9E"/>
    <w:rsid w:val="007714CB"/>
    <w:rsid w:val="0077558F"/>
    <w:rsid w:val="007805D6"/>
    <w:rsid w:val="00780D2D"/>
    <w:rsid w:val="00782AFB"/>
    <w:rsid w:val="00785BBF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D78C7"/>
    <w:rsid w:val="007E1A79"/>
    <w:rsid w:val="007E1C1C"/>
    <w:rsid w:val="007E42CB"/>
    <w:rsid w:val="007E725D"/>
    <w:rsid w:val="007F0795"/>
    <w:rsid w:val="007F400A"/>
    <w:rsid w:val="007F5616"/>
    <w:rsid w:val="008019EB"/>
    <w:rsid w:val="00802E64"/>
    <w:rsid w:val="0080635A"/>
    <w:rsid w:val="00806F50"/>
    <w:rsid w:val="00812D8C"/>
    <w:rsid w:val="00814D4B"/>
    <w:rsid w:val="00815496"/>
    <w:rsid w:val="00822BB5"/>
    <w:rsid w:val="0082646D"/>
    <w:rsid w:val="00830893"/>
    <w:rsid w:val="00830FE6"/>
    <w:rsid w:val="00844EAD"/>
    <w:rsid w:val="008471CC"/>
    <w:rsid w:val="00850029"/>
    <w:rsid w:val="00853F71"/>
    <w:rsid w:val="0085779A"/>
    <w:rsid w:val="00861D9E"/>
    <w:rsid w:val="00862901"/>
    <w:rsid w:val="00866256"/>
    <w:rsid w:val="00867B05"/>
    <w:rsid w:val="008707DB"/>
    <w:rsid w:val="00871DFF"/>
    <w:rsid w:val="00875520"/>
    <w:rsid w:val="008774C2"/>
    <w:rsid w:val="00883D62"/>
    <w:rsid w:val="00886338"/>
    <w:rsid w:val="00887656"/>
    <w:rsid w:val="008916B4"/>
    <w:rsid w:val="0089314A"/>
    <w:rsid w:val="0089605F"/>
    <w:rsid w:val="00896A99"/>
    <w:rsid w:val="00896E5F"/>
    <w:rsid w:val="00897CC7"/>
    <w:rsid w:val="008A4819"/>
    <w:rsid w:val="008A58FA"/>
    <w:rsid w:val="008A62BA"/>
    <w:rsid w:val="008A790D"/>
    <w:rsid w:val="008C12EC"/>
    <w:rsid w:val="008C1B82"/>
    <w:rsid w:val="008C3FE8"/>
    <w:rsid w:val="008C53BC"/>
    <w:rsid w:val="008D279A"/>
    <w:rsid w:val="008D55F6"/>
    <w:rsid w:val="008D6ED9"/>
    <w:rsid w:val="008E197D"/>
    <w:rsid w:val="008E2E3D"/>
    <w:rsid w:val="008E2FBC"/>
    <w:rsid w:val="008E4DB8"/>
    <w:rsid w:val="008E53C6"/>
    <w:rsid w:val="008E766F"/>
    <w:rsid w:val="008F05F1"/>
    <w:rsid w:val="008F0B15"/>
    <w:rsid w:val="009009FB"/>
    <w:rsid w:val="009013E1"/>
    <w:rsid w:val="00903054"/>
    <w:rsid w:val="009062FC"/>
    <w:rsid w:val="009105C8"/>
    <w:rsid w:val="00911C05"/>
    <w:rsid w:val="00912ADA"/>
    <w:rsid w:val="00913A28"/>
    <w:rsid w:val="0091539E"/>
    <w:rsid w:val="0091577C"/>
    <w:rsid w:val="009228C6"/>
    <w:rsid w:val="00925A1D"/>
    <w:rsid w:val="00925F70"/>
    <w:rsid w:val="00926BE3"/>
    <w:rsid w:val="00927264"/>
    <w:rsid w:val="00933CBD"/>
    <w:rsid w:val="009340BD"/>
    <w:rsid w:val="0093423A"/>
    <w:rsid w:val="00935BDD"/>
    <w:rsid w:val="00942DD6"/>
    <w:rsid w:val="00947048"/>
    <w:rsid w:val="00947065"/>
    <w:rsid w:val="009567D3"/>
    <w:rsid w:val="00956D3A"/>
    <w:rsid w:val="009613B3"/>
    <w:rsid w:val="00964A25"/>
    <w:rsid w:val="009705B4"/>
    <w:rsid w:val="00972CA3"/>
    <w:rsid w:val="00976957"/>
    <w:rsid w:val="00977C72"/>
    <w:rsid w:val="00983AE0"/>
    <w:rsid w:val="00983C4F"/>
    <w:rsid w:val="009872B1"/>
    <w:rsid w:val="009967B5"/>
    <w:rsid w:val="00996FC4"/>
    <w:rsid w:val="009A5384"/>
    <w:rsid w:val="009A591D"/>
    <w:rsid w:val="009B30EC"/>
    <w:rsid w:val="009B6709"/>
    <w:rsid w:val="009B70BF"/>
    <w:rsid w:val="009C46CC"/>
    <w:rsid w:val="009D02F1"/>
    <w:rsid w:val="009D0EF8"/>
    <w:rsid w:val="009D2EF1"/>
    <w:rsid w:val="009E00CF"/>
    <w:rsid w:val="009F0691"/>
    <w:rsid w:val="009F07B0"/>
    <w:rsid w:val="009F600D"/>
    <w:rsid w:val="00A02802"/>
    <w:rsid w:val="00A0441A"/>
    <w:rsid w:val="00A04BC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37C3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853A7"/>
    <w:rsid w:val="00A902CE"/>
    <w:rsid w:val="00A92FF1"/>
    <w:rsid w:val="00A95D96"/>
    <w:rsid w:val="00AA0B4E"/>
    <w:rsid w:val="00AA2C5F"/>
    <w:rsid w:val="00AB1B80"/>
    <w:rsid w:val="00AB4E16"/>
    <w:rsid w:val="00AC32BE"/>
    <w:rsid w:val="00AC494A"/>
    <w:rsid w:val="00AC5888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06DB3"/>
    <w:rsid w:val="00B1399F"/>
    <w:rsid w:val="00B20207"/>
    <w:rsid w:val="00B21AD3"/>
    <w:rsid w:val="00B21E49"/>
    <w:rsid w:val="00B25ADF"/>
    <w:rsid w:val="00B34017"/>
    <w:rsid w:val="00B34389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3F4F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A505E"/>
    <w:rsid w:val="00BA6D67"/>
    <w:rsid w:val="00BB0749"/>
    <w:rsid w:val="00BB706C"/>
    <w:rsid w:val="00BC3548"/>
    <w:rsid w:val="00BC6544"/>
    <w:rsid w:val="00BC7600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04DE2"/>
    <w:rsid w:val="00C05AC5"/>
    <w:rsid w:val="00C124DC"/>
    <w:rsid w:val="00C134D1"/>
    <w:rsid w:val="00C13A05"/>
    <w:rsid w:val="00C14482"/>
    <w:rsid w:val="00C14A06"/>
    <w:rsid w:val="00C16666"/>
    <w:rsid w:val="00C166D2"/>
    <w:rsid w:val="00C16DB9"/>
    <w:rsid w:val="00C17B48"/>
    <w:rsid w:val="00C2006D"/>
    <w:rsid w:val="00C236A0"/>
    <w:rsid w:val="00C23EA9"/>
    <w:rsid w:val="00C31D35"/>
    <w:rsid w:val="00C34710"/>
    <w:rsid w:val="00C347CD"/>
    <w:rsid w:val="00C3492F"/>
    <w:rsid w:val="00C3637C"/>
    <w:rsid w:val="00C36B67"/>
    <w:rsid w:val="00C3738F"/>
    <w:rsid w:val="00C4156B"/>
    <w:rsid w:val="00C4505A"/>
    <w:rsid w:val="00C45265"/>
    <w:rsid w:val="00C464D4"/>
    <w:rsid w:val="00C52C14"/>
    <w:rsid w:val="00C57078"/>
    <w:rsid w:val="00C638D0"/>
    <w:rsid w:val="00C640F0"/>
    <w:rsid w:val="00C6492A"/>
    <w:rsid w:val="00C65995"/>
    <w:rsid w:val="00C66515"/>
    <w:rsid w:val="00C67B0A"/>
    <w:rsid w:val="00C718F1"/>
    <w:rsid w:val="00C71F61"/>
    <w:rsid w:val="00C729B4"/>
    <w:rsid w:val="00C76C39"/>
    <w:rsid w:val="00C81F7A"/>
    <w:rsid w:val="00C836B2"/>
    <w:rsid w:val="00C836DF"/>
    <w:rsid w:val="00C863BE"/>
    <w:rsid w:val="00C9190F"/>
    <w:rsid w:val="00C92483"/>
    <w:rsid w:val="00C960D6"/>
    <w:rsid w:val="00CA1145"/>
    <w:rsid w:val="00CA12A3"/>
    <w:rsid w:val="00CA3FA6"/>
    <w:rsid w:val="00CA70F2"/>
    <w:rsid w:val="00CB20D2"/>
    <w:rsid w:val="00CB66BE"/>
    <w:rsid w:val="00CB6F14"/>
    <w:rsid w:val="00CB7AAC"/>
    <w:rsid w:val="00CC26FE"/>
    <w:rsid w:val="00CC46D1"/>
    <w:rsid w:val="00CC5146"/>
    <w:rsid w:val="00CC71BF"/>
    <w:rsid w:val="00CD2FFB"/>
    <w:rsid w:val="00CD7455"/>
    <w:rsid w:val="00CE3EBD"/>
    <w:rsid w:val="00CE5461"/>
    <w:rsid w:val="00CE5861"/>
    <w:rsid w:val="00CE68F2"/>
    <w:rsid w:val="00CE78D1"/>
    <w:rsid w:val="00CE7E94"/>
    <w:rsid w:val="00CF0BB7"/>
    <w:rsid w:val="00CF0C01"/>
    <w:rsid w:val="00D04094"/>
    <w:rsid w:val="00D04468"/>
    <w:rsid w:val="00D0516C"/>
    <w:rsid w:val="00D06B49"/>
    <w:rsid w:val="00D06B6F"/>
    <w:rsid w:val="00D06DCA"/>
    <w:rsid w:val="00D1143B"/>
    <w:rsid w:val="00D123CC"/>
    <w:rsid w:val="00D16EB7"/>
    <w:rsid w:val="00D17CE6"/>
    <w:rsid w:val="00D232AC"/>
    <w:rsid w:val="00D23624"/>
    <w:rsid w:val="00D30070"/>
    <w:rsid w:val="00D32364"/>
    <w:rsid w:val="00D34758"/>
    <w:rsid w:val="00D36030"/>
    <w:rsid w:val="00D4045E"/>
    <w:rsid w:val="00D40987"/>
    <w:rsid w:val="00D40C90"/>
    <w:rsid w:val="00D4129C"/>
    <w:rsid w:val="00D458C4"/>
    <w:rsid w:val="00D5137F"/>
    <w:rsid w:val="00D51F5A"/>
    <w:rsid w:val="00D523AB"/>
    <w:rsid w:val="00D52424"/>
    <w:rsid w:val="00D55DAF"/>
    <w:rsid w:val="00D56215"/>
    <w:rsid w:val="00D60CE4"/>
    <w:rsid w:val="00D65A4B"/>
    <w:rsid w:val="00D7040C"/>
    <w:rsid w:val="00D70BBA"/>
    <w:rsid w:val="00D711C2"/>
    <w:rsid w:val="00D72E9A"/>
    <w:rsid w:val="00D734F6"/>
    <w:rsid w:val="00D73999"/>
    <w:rsid w:val="00D7793F"/>
    <w:rsid w:val="00D90A09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1640"/>
    <w:rsid w:val="00DC20EF"/>
    <w:rsid w:val="00DC33A8"/>
    <w:rsid w:val="00DC4A29"/>
    <w:rsid w:val="00DC57BB"/>
    <w:rsid w:val="00DC7B8F"/>
    <w:rsid w:val="00DD1C8C"/>
    <w:rsid w:val="00DD3834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58B9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0AF"/>
    <w:rsid w:val="00E44B1E"/>
    <w:rsid w:val="00E46377"/>
    <w:rsid w:val="00E47836"/>
    <w:rsid w:val="00E51219"/>
    <w:rsid w:val="00E52E54"/>
    <w:rsid w:val="00E53D46"/>
    <w:rsid w:val="00E60EBC"/>
    <w:rsid w:val="00E6101F"/>
    <w:rsid w:val="00E617E3"/>
    <w:rsid w:val="00E624D1"/>
    <w:rsid w:val="00E64B18"/>
    <w:rsid w:val="00E6669F"/>
    <w:rsid w:val="00E67BD6"/>
    <w:rsid w:val="00E70688"/>
    <w:rsid w:val="00E71691"/>
    <w:rsid w:val="00E724CD"/>
    <w:rsid w:val="00E766E5"/>
    <w:rsid w:val="00E7765F"/>
    <w:rsid w:val="00E8215C"/>
    <w:rsid w:val="00E825A4"/>
    <w:rsid w:val="00E845B5"/>
    <w:rsid w:val="00E84B06"/>
    <w:rsid w:val="00E85595"/>
    <w:rsid w:val="00E90E1E"/>
    <w:rsid w:val="00E92577"/>
    <w:rsid w:val="00E942CA"/>
    <w:rsid w:val="00E94D47"/>
    <w:rsid w:val="00E95AD7"/>
    <w:rsid w:val="00E95C4D"/>
    <w:rsid w:val="00EA69EC"/>
    <w:rsid w:val="00EB0471"/>
    <w:rsid w:val="00EB6E47"/>
    <w:rsid w:val="00EC1CCB"/>
    <w:rsid w:val="00EC66DA"/>
    <w:rsid w:val="00EC7480"/>
    <w:rsid w:val="00EC7FBA"/>
    <w:rsid w:val="00ED1E8E"/>
    <w:rsid w:val="00ED1F52"/>
    <w:rsid w:val="00ED39A0"/>
    <w:rsid w:val="00ED3B87"/>
    <w:rsid w:val="00ED3D2E"/>
    <w:rsid w:val="00ED3DBD"/>
    <w:rsid w:val="00ED4A0B"/>
    <w:rsid w:val="00ED7DBC"/>
    <w:rsid w:val="00EE381E"/>
    <w:rsid w:val="00EE597F"/>
    <w:rsid w:val="00EF09C9"/>
    <w:rsid w:val="00EF157E"/>
    <w:rsid w:val="00EF41FB"/>
    <w:rsid w:val="00EF421F"/>
    <w:rsid w:val="00EF4AD2"/>
    <w:rsid w:val="00EF51E7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5715"/>
    <w:rsid w:val="00F273C7"/>
    <w:rsid w:val="00F27B42"/>
    <w:rsid w:val="00F27E95"/>
    <w:rsid w:val="00F302A8"/>
    <w:rsid w:val="00F31BCE"/>
    <w:rsid w:val="00F362B0"/>
    <w:rsid w:val="00F41C43"/>
    <w:rsid w:val="00F4246D"/>
    <w:rsid w:val="00F51909"/>
    <w:rsid w:val="00F56E4E"/>
    <w:rsid w:val="00F57807"/>
    <w:rsid w:val="00F60037"/>
    <w:rsid w:val="00F603CE"/>
    <w:rsid w:val="00F62045"/>
    <w:rsid w:val="00F621AE"/>
    <w:rsid w:val="00F63B4C"/>
    <w:rsid w:val="00F64DAE"/>
    <w:rsid w:val="00F64EEB"/>
    <w:rsid w:val="00F65BD2"/>
    <w:rsid w:val="00F661C4"/>
    <w:rsid w:val="00F66201"/>
    <w:rsid w:val="00F6785E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87D95"/>
    <w:rsid w:val="00F918B6"/>
    <w:rsid w:val="00FA160C"/>
    <w:rsid w:val="00FA3164"/>
    <w:rsid w:val="00FA369B"/>
    <w:rsid w:val="00FA3E54"/>
    <w:rsid w:val="00FB3DA6"/>
    <w:rsid w:val="00FB43DB"/>
    <w:rsid w:val="00FB600C"/>
    <w:rsid w:val="00FB640B"/>
    <w:rsid w:val="00FB6802"/>
    <w:rsid w:val="00FB68AE"/>
    <w:rsid w:val="00FC3CCE"/>
    <w:rsid w:val="00FC77C8"/>
    <w:rsid w:val="00FD1666"/>
    <w:rsid w:val="00FD27FC"/>
    <w:rsid w:val="00FD3601"/>
    <w:rsid w:val="00FD4BA4"/>
    <w:rsid w:val="00FD502B"/>
    <w:rsid w:val="00FD516F"/>
    <w:rsid w:val="00FD60A2"/>
    <w:rsid w:val="00FD7D9A"/>
    <w:rsid w:val="00FE19C6"/>
    <w:rsid w:val="00FE58C4"/>
    <w:rsid w:val="00FE6277"/>
    <w:rsid w:val="00FF00A8"/>
    <w:rsid w:val="00FF3174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DB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DB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D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e-DE"/>
    </w:rPr>
  </w:style>
  <w:style w:type="paragraph" w:styleId="ListParagraph">
    <w:name w:val="List Paragraph"/>
    <w:basedOn w:val="Normal"/>
    <w:uiPriority w:val="34"/>
    <w:qFormat/>
    <w:rsid w:val="003B5DB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nl-N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DB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DB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D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e-DE"/>
    </w:rPr>
  </w:style>
  <w:style w:type="paragraph" w:styleId="ListParagraph">
    <w:name w:val="List Paragraph"/>
    <w:basedOn w:val="Normal"/>
    <w:uiPriority w:val="34"/>
    <w:qFormat/>
    <w:rsid w:val="003B5DB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2. Themes for addressing cross-sector collaboration according to</vt:lpstr>
    </vt:vector>
  </TitlesOfParts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2-12-20T23:05:00Z</dcterms:created>
  <dcterms:modified xsi:type="dcterms:W3CDTF">2022-12-20T23:05:00Z</dcterms:modified>
</cp:coreProperties>
</file>